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52E14" w14:textId="2198C854" w:rsidR="00B70A02" w:rsidRDefault="00D33B6B" w:rsidP="00B70A02">
      <w:pPr>
        <w:jc w:val="both"/>
      </w:pPr>
      <w:r>
        <w:t xml:space="preserve">Supplementary </w:t>
      </w:r>
      <w:r w:rsidR="00B70A02">
        <w:t xml:space="preserve">Table </w:t>
      </w:r>
      <w:r>
        <w:t>1</w:t>
      </w:r>
      <w:r w:rsidR="00B70A02">
        <w:t>. Universe and sample of helplines used in the study</w:t>
      </w:r>
    </w:p>
    <w:tbl>
      <w:tblPr>
        <w:tblW w:w="7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1314"/>
        <w:gridCol w:w="1086"/>
        <w:gridCol w:w="1314"/>
        <w:gridCol w:w="1086"/>
      </w:tblGrid>
      <w:tr w:rsidR="00B70A02" w:rsidRPr="00BA3A9E" w14:paraId="1F960FDC" w14:textId="77777777" w:rsidTr="00D93E8A">
        <w:trPr>
          <w:trHeight w:val="42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A954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34B" w14:textId="77777777" w:rsidR="00B70A02" w:rsidRPr="00BA3A9E" w:rsidRDefault="00B70A02" w:rsidP="00D93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hone numbers 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7DC1" w14:textId="77777777" w:rsidR="00B70A02" w:rsidRPr="00BA3A9E" w:rsidRDefault="00B70A02" w:rsidP="00D93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lls</w:t>
            </w:r>
          </w:p>
        </w:tc>
      </w:tr>
      <w:tr w:rsidR="00B70A02" w:rsidRPr="00BA3A9E" w14:paraId="15C45DFA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B2DFB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E5D5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um.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C23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7ADC4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um.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26B8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B70A02" w:rsidRPr="00BA3A9E" w14:paraId="1FC37C16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0056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VID19 general inform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A5C7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,7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FA886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0DF5E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8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E5F4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.4</w:t>
            </w:r>
          </w:p>
        </w:tc>
      </w:tr>
      <w:tr w:rsidR="00B70A02" w:rsidRPr="00BA3A9E" w14:paraId="0C31A68B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258B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sychological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91F43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1180B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43B82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25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B813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0</w:t>
            </w:r>
          </w:p>
        </w:tc>
      </w:tr>
      <w:tr w:rsidR="00B70A02" w:rsidRPr="00BA3A9E" w14:paraId="792C6E1A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CB7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ocial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377E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,70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B9C8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.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123B7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,3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E532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.0</w:t>
            </w:r>
          </w:p>
        </w:tc>
      </w:tr>
      <w:tr w:rsidR="00B70A02" w:rsidRPr="00BA3A9E" w14:paraId="134B2817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CB77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abour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26886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,88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0C3C8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3A71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,23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42F3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.1</w:t>
            </w:r>
          </w:p>
        </w:tc>
      </w:tr>
      <w:tr w:rsidR="00B70A02" w:rsidRPr="00BA3A9E" w14:paraId="0465CBC5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C98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ousing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48DC93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55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C692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.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8C0B5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,0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84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4</w:t>
            </w:r>
          </w:p>
        </w:tc>
      </w:tr>
      <w:tr w:rsidR="00B70A02" w:rsidRPr="00BA3A9E" w14:paraId="1F5945A4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6F079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43CBB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,5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AA58F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9.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E0757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5,7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446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0.0</w:t>
            </w:r>
          </w:p>
        </w:tc>
      </w:tr>
      <w:tr w:rsidR="00B70A02" w:rsidRPr="00BA3A9E" w14:paraId="3C50D517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D39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ample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EE3A" w14:textId="77777777" w:rsidR="00B70A02" w:rsidRPr="00BA3A9E" w:rsidRDefault="00B70A02" w:rsidP="00D93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hone numbers 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004" w14:textId="77777777" w:rsidR="00B70A02" w:rsidRPr="00BA3A9E" w:rsidRDefault="00B70A02" w:rsidP="00D93E8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lls</w:t>
            </w:r>
          </w:p>
        </w:tc>
      </w:tr>
      <w:tr w:rsidR="00B70A02" w:rsidRPr="00BA3A9E" w14:paraId="4F4D9E47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BB2D1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7BF23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um.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C78EF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2CC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um.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AEB32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B70A02" w:rsidRPr="00BA3A9E" w14:paraId="3C00BBE7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DDB6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OVID19 general informatio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8534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FFEC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C704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CCD5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7</w:t>
            </w:r>
          </w:p>
        </w:tc>
      </w:tr>
      <w:tr w:rsidR="00B70A02" w:rsidRPr="00BA3A9E" w14:paraId="3111B63B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36D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sychological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BC4B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5CB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D6AA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E6BE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0.3</w:t>
            </w:r>
          </w:p>
        </w:tc>
      </w:tr>
      <w:tr w:rsidR="00B70A02" w:rsidRPr="00BA3A9E" w14:paraId="5AF775F1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B98C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ocial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E79C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048B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.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1D2A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6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B7D6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.9</w:t>
            </w:r>
          </w:p>
        </w:tc>
      </w:tr>
      <w:tr w:rsidR="00B70A02" w:rsidRPr="00BA3A9E" w14:paraId="285BFC76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794A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abour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E473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3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E15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4.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77FC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46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ECC4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.0</w:t>
            </w:r>
          </w:p>
        </w:tc>
      </w:tr>
      <w:tr w:rsidR="00B70A02" w:rsidRPr="00BA3A9E" w14:paraId="7FA4359C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0BDD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ousing help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04B0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,00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A0E4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.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1335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,53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3EE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1.0</w:t>
            </w:r>
          </w:p>
        </w:tc>
      </w:tr>
      <w:tr w:rsidR="00B70A02" w:rsidRPr="00BA3A9E" w14:paraId="28EACC72" w14:textId="77777777" w:rsidTr="00D93E8A">
        <w:trPr>
          <w:trHeight w:val="42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98BB2" w14:textId="77777777" w:rsidR="00B70A02" w:rsidRPr="00BA3A9E" w:rsidRDefault="00B70A02" w:rsidP="00D93E8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10667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,678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75FC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5,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12D9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0,70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5E18E" w14:textId="77777777" w:rsidR="00B70A02" w:rsidRPr="00BA3A9E" w:rsidRDefault="00B70A02" w:rsidP="00D93E8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A3A9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.9</w:t>
            </w:r>
          </w:p>
        </w:tc>
      </w:tr>
    </w:tbl>
    <w:p w14:paraId="52B1EC4F" w14:textId="77777777" w:rsidR="00B70A02" w:rsidRPr="00BA3A9E" w:rsidRDefault="00B70A02" w:rsidP="00B70A02">
      <w:pPr>
        <w:jc w:val="both"/>
      </w:pPr>
    </w:p>
    <w:p w14:paraId="0EC363B3" w14:textId="77777777" w:rsidR="00B70A02" w:rsidRDefault="00B70A02" w:rsidP="00B70A02"/>
    <w:p w14:paraId="78D48B10" w14:textId="77777777" w:rsidR="00EC182A" w:rsidRDefault="00EC182A"/>
    <w:sectPr w:rsidR="00EC18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A02"/>
    <w:rsid w:val="00B70A02"/>
    <w:rsid w:val="00D33B6B"/>
    <w:rsid w:val="00EC1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B0BB2"/>
  <w15:chartTrackingRefBased/>
  <w15:docId w15:val="{D0326334-AEDB-48E2-B3F0-EA14EC34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mos Monserrat</dc:creator>
  <cp:keywords/>
  <dc:description/>
  <cp:lastModifiedBy>Elsa Carron</cp:lastModifiedBy>
  <cp:revision>2</cp:revision>
  <dcterms:created xsi:type="dcterms:W3CDTF">2023-08-01T06:39:00Z</dcterms:created>
  <dcterms:modified xsi:type="dcterms:W3CDTF">2024-03-06T07:56:00Z</dcterms:modified>
</cp:coreProperties>
</file>